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A15B5" w14:textId="77777777" w:rsidR="00570191" w:rsidRDefault="00570191" w:rsidP="00AA4436">
      <w:pPr>
        <w:widowControl/>
        <w:wordWrap/>
        <w:autoSpaceDE/>
        <w:autoSpaceDN/>
        <w:spacing w:after="0" w:line="480" w:lineRule="auto"/>
        <w:ind w:right="-360"/>
        <w:jc w:val="center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  <w:r w:rsidRPr="00570191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Ferroptosis-related mechanisms in prion diseases: Insights into neurodegeneration and therapeutic implications</w:t>
      </w:r>
    </w:p>
    <w:p w14:paraId="711C27F2" w14:textId="2652C486" w:rsidR="00AA4436" w:rsidRPr="00AA4436" w:rsidRDefault="00AA4436" w:rsidP="00AA4436">
      <w:pPr>
        <w:widowControl/>
        <w:wordWrap/>
        <w:autoSpaceDE/>
        <w:autoSpaceDN/>
        <w:spacing w:after="0" w:line="480" w:lineRule="auto"/>
        <w:ind w:right="-360"/>
        <w:jc w:val="center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603562D4" w14:textId="13B67D07" w:rsidR="00AA4436" w:rsidRPr="00AA4436" w:rsidRDefault="00AA4436" w:rsidP="00AA4436">
      <w:pPr>
        <w:widowControl/>
        <w:wordWrap/>
        <w:autoSpaceDE/>
        <w:autoSpaceDN/>
        <w:spacing w:after="160" w:line="259" w:lineRule="auto"/>
        <w:ind w:right="-360"/>
        <w:jc w:val="center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  <w:bookmarkStart w:id="0" w:name="_Hlk203467154"/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Mohammed Zayed</w:t>
      </w:r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vertAlign w:val="superscript"/>
        </w:rPr>
        <w:t>a, b, c</w:t>
      </w:r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,</w:t>
      </w:r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vertAlign w:val="superscript"/>
        </w:rPr>
        <w:t xml:space="preserve"> </w:t>
      </w:r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Hilal Tayara</w:t>
      </w:r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vertAlign w:val="superscript"/>
        </w:rPr>
        <w:t>d</w:t>
      </w:r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, Byung-Hoon </w:t>
      </w:r>
      <w:proofErr w:type="spellStart"/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Jeong</w:t>
      </w:r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vertAlign w:val="superscript"/>
        </w:rPr>
        <w:t>a</w:t>
      </w:r>
      <w:proofErr w:type="spellEnd"/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vertAlign w:val="superscript"/>
        </w:rPr>
        <w:t>, b*</w:t>
      </w:r>
    </w:p>
    <w:p w14:paraId="7B1D38DA" w14:textId="77777777" w:rsidR="00AA4436" w:rsidRPr="00AA4436" w:rsidRDefault="00AA4436" w:rsidP="00AA4436">
      <w:pPr>
        <w:widowControl/>
        <w:wordWrap/>
        <w:autoSpaceDE/>
        <w:autoSpaceDN/>
        <w:spacing w:after="160" w:line="259" w:lineRule="auto"/>
        <w:ind w:right="-360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2B1AFB3B" w14:textId="6485E178" w:rsidR="00AA4436" w:rsidRPr="00AA4436" w:rsidRDefault="00AA4436" w:rsidP="00AA4436">
      <w:pPr>
        <w:widowControl/>
        <w:wordWrap/>
        <w:autoSpaceDE/>
        <w:autoSpaceDN/>
        <w:spacing w:after="0" w:line="480" w:lineRule="auto"/>
        <w:ind w:right="-36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AA4436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t xml:space="preserve">a </w:t>
      </w:r>
      <w:r w:rsidRPr="00AA4436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Korea Zoonosis Research Institute, Jeonbuk National University, </w:t>
      </w:r>
      <w:proofErr w:type="spellStart"/>
      <w:r w:rsidRPr="00AA4436">
        <w:rPr>
          <w:rFonts w:ascii="Times New Roman" w:eastAsia="Malgun Gothic" w:hAnsi="Times New Roman" w:cs="Times New Roman"/>
          <w:kern w:val="0"/>
          <w:sz w:val="24"/>
          <w:szCs w:val="24"/>
        </w:rPr>
        <w:t>Iksan</w:t>
      </w:r>
      <w:proofErr w:type="spellEnd"/>
      <w:r w:rsidRPr="00AA4436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54531, Republic of Korea </w:t>
      </w:r>
    </w:p>
    <w:p w14:paraId="4524DFF9" w14:textId="5FADC50B" w:rsidR="00AA4436" w:rsidRPr="00AA4436" w:rsidRDefault="00AA4436" w:rsidP="00AA4436">
      <w:pPr>
        <w:widowControl/>
        <w:wordWrap/>
        <w:autoSpaceDE/>
        <w:autoSpaceDN/>
        <w:spacing w:after="0" w:line="480" w:lineRule="auto"/>
        <w:ind w:right="-36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AA4436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t xml:space="preserve">b </w:t>
      </w:r>
      <w:r w:rsidRPr="00AA4436">
        <w:rPr>
          <w:rFonts w:ascii="Times New Roman" w:eastAsia="Malgun Gothic" w:hAnsi="Times New Roman" w:cs="Times New Roman"/>
          <w:kern w:val="0"/>
          <w:sz w:val="24"/>
          <w:szCs w:val="24"/>
        </w:rPr>
        <w:t>Department of Bioactive Material Sciences</w:t>
      </w:r>
      <w:r w:rsidR="00965D38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r w:rsidRPr="00AA4436">
        <w:rPr>
          <w:rFonts w:ascii="Times New Roman" w:eastAsia="Malgun Gothic" w:hAnsi="Times New Roman" w:cs="Times New Roman"/>
          <w:kern w:val="0"/>
          <w:sz w:val="24"/>
          <w:szCs w:val="24"/>
        </w:rPr>
        <w:t>Jeonbuk National University, Jeonju 54896, Republic of Korea</w:t>
      </w:r>
    </w:p>
    <w:p w14:paraId="32B12F9F" w14:textId="48E61DA1" w:rsidR="00AA4436" w:rsidRPr="00AA4436" w:rsidRDefault="00AA4436" w:rsidP="00AA4436">
      <w:pPr>
        <w:widowControl/>
        <w:wordWrap/>
        <w:autoSpaceDE/>
        <w:autoSpaceDN/>
        <w:spacing w:after="0" w:line="480" w:lineRule="auto"/>
        <w:ind w:right="-36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AA4436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t xml:space="preserve">c </w:t>
      </w:r>
      <w:r w:rsidRPr="00AA4436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Department of Surgery, College of Veterinary Medicine, </w:t>
      </w:r>
      <w:r w:rsidR="00123F35">
        <w:rPr>
          <w:rFonts w:ascii="Times New Roman" w:eastAsia="Malgun Gothic" w:hAnsi="Times New Roman" w:cs="Times New Roman"/>
          <w:kern w:val="0"/>
          <w:sz w:val="24"/>
          <w:szCs w:val="24"/>
        </w:rPr>
        <w:t>Qena</w:t>
      </w:r>
      <w:r w:rsidRPr="00AA4436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University, Qena 83523, Egypt</w:t>
      </w:r>
    </w:p>
    <w:p w14:paraId="527CAA45" w14:textId="77777777" w:rsidR="00AA4436" w:rsidRPr="00AA4436" w:rsidRDefault="00AA4436" w:rsidP="00AA4436">
      <w:pPr>
        <w:widowControl/>
        <w:wordWrap/>
        <w:autoSpaceDE/>
        <w:autoSpaceDN/>
        <w:spacing w:after="0" w:line="480" w:lineRule="auto"/>
        <w:ind w:right="-36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AA4436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t>d</w:t>
      </w:r>
      <w:r w:rsidRPr="00AA4436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School of International Engineering and Science, Jeonbuk National University, Jeonju, 54896, Republic of Korea. </w:t>
      </w:r>
    </w:p>
    <w:p w14:paraId="139D0C29" w14:textId="77777777" w:rsidR="00AA4436" w:rsidRPr="00AA4436" w:rsidRDefault="00AA4436" w:rsidP="00AA4436">
      <w:pPr>
        <w:widowControl/>
        <w:wordWrap/>
        <w:autoSpaceDE/>
        <w:autoSpaceDN/>
        <w:spacing w:after="0" w:line="480" w:lineRule="auto"/>
        <w:ind w:right="-36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AA4436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*</w:t>
      </w:r>
      <w:r w:rsidRPr="00AA4436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Corresponding author </w:t>
      </w:r>
    </w:p>
    <w:bookmarkEnd w:id="0"/>
    <w:p w14:paraId="111F9970" w14:textId="77777777" w:rsidR="00123F35" w:rsidRPr="00123F35" w:rsidRDefault="00123F35" w:rsidP="00123F35">
      <w:pPr>
        <w:widowControl/>
        <w:wordWrap/>
        <w:autoSpaceDE/>
        <w:autoSpaceDN/>
        <w:spacing w:after="0" w:line="480" w:lineRule="auto"/>
        <w:ind w:right="-36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123F35">
        <w:rPr>
          <w:rFonts w:ascii="Times New Roman" w:eastAsia="Malgun Gothic" w:hAnsi="Times New Roman" w:cs="Times New Roman"/>
          <w:kern w:val="0"/>
          <w:sz w:val="24"/>
          <w:szCs w:val="24"/>
        </w:rPr>
        <w:t>Korea Zoonosis Research Institute, Jeonbuk National University, 820-120, Hana-</w:t>
      </w:r>
      <w:proofErr w:type="spellStart"/>
      <w:r w:rsidRPr="00123F35">
        <w:rPr>
          <w:rFonts w:ascii="Times New Roman" w:eastAsia="Malgun Gothic" w:hAnsi="Times New Roman" w:cs="Times New Roman"/>
          <w:kern w:val="0"/>
          <w:sz w:val="24"/>
          <w:szCs w:val="24"/>
        </w:rPr>
        <w:t>ro</w:t>
      </w:r>
      <w:proofErr w:type="spellEnd"/>
      <w:r w:rsidRPr="00123F3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23F35">
        <w:rPr>
          <w:rFonts w:ascii="Times New Roman" w:eastAsia="Malgun Gothic" w:hAnsi="Times New Roman" w:cs="Times New Roman"/>
          <w:kern w:val="0"/>
          <w:sz w:val="24"/>
          <w:szCs w:val="24"/>
        </w:rPr>
        <w:t>Iksan</w:t>
      </w:r>
      <w:proofErr w:type="spellEnd"/>
      <w:r w:rsidRPr="00123F3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54531, Republic of Korea</w:t>
      </w:r>
    </w:p>
    <w:p w14:paraId="044E228D" w14:textId="77777777" w:rsidR="00123F35" w:rsidRPr="00123F35" w:rsidRDefault="00123F35" w:rsidP="00123F35">
      <w:pPr>
        <w:widowControl/>
        <w:wordWrap/>
        <w:autoSpaceDE/>
        <w:autoSpaceDN/>
        <w:spacing w:after="0" w:line="480" w:lineRule="auto"/>
        <w:ind w:right="-36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123F3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E-mail address: </w:t>
      </w:r>
      <w:hyperlink r:id="rId6" w:history="1">
        <w:r w:rsidRPr="00123F35">
          <w:rPr>
            <w:rFonts w:ascii="Times New Roman" w:eastAsia="Malgun Gothic" w:hAnsi="Times New Roman" w:cs="Times New Roman"/>
            <w:color w:val="0563C1"/>
            <w:kern w:val="0"/>
            <w:sz w:val="24"/>
            <w:szCs w:val="24"/>
            <w:u w:val="single"/>
          </w:rPr>
          <w:t>bhjeong@jbnu.ac.kr</w:t>
        </w:r>
      </w:hyperlink>
      <w:r w:rsidRPr="00123F3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(Byung-Hoon Jeong)</w:t>
      </w:r>
    </w:p>
    <w:p w14:paraId="5BBA0BB0" w14:textId="77777777" w:rsidR="004C3678" w:rsidRDefault="004C3678">
      <w:pPr>
        <w:rPr>
          <w:rFonts w:ascii="Times New Roman" w:hAnsi="Times New Roman" w:cs="Times New Roman"/>
          <w:sz w:val="24"/>
          <w:szCs w:val="24"/>
        </w:rPr>
      </w:pPr>
    </w:p>
    <w:p w14:paraId="602BAF4A" w14:textId="77777777" w:rsidR="004C3678" w:rsidRDefault="004C3678">
      <w:pPr>
        <w:rPr>
          <w:rFonts w:ascii="Times New Roman" w:hAnsi="Times New Roman" w:cs="Times New Roman"/>
          <w:sz w:val="24"/>
          <w:szCs w:val="24"/>
        </w:rPr>
      </w:pPr>
    </w:p>
    <w:p w14:paraId="56A0835B" w14:textId="77777777" w:rsidR="004C3678" w:rsidRDefault="004C3678">
      <w:pPr>
        <w:rPr>
          <w:rFonts w:ascii="Times New Roman" w:hAnsi="Times New Roman" w:cs="Times New Roman"/>
          <w:sz w:val="24"/>
          <w:szCs w:val="24"/>
        </w:rPr>
      </w:pPr>
    </w:p>
    <w:p w14:paraId="279D4611" w14:textId="77777777" w:rsidR="004C3678" w:rsidRDefault="004C3678">
      <w:pPr>
        <w:rPr>
          <w:rFonts w:ascii="Times New Roman" w:hAnsi="Times New Roman" w:cs="Times New Roman"/>
          <w:sz w:val="24"/>
          <w:szCs w:val="24"/>
        </w:rPr>
      </w:pPr>
    </w:p>
    <w:p w14:paraId="29C57132" w14:textId="77777777" w:rsidR="004C3678" w:rsidRDefault="004C3678">
      <w:pPr>
        <w:rPr>
          <w:rFonts w:ascii="Times New Roman" w:hAnsi="Times New Roman" w:cs="Times New Roman"/>
          <w:sz w:val="24"/>
          <w:szCs w:val="24"/>
        </w:rPr>
      </w:pPr>
    </w:p>
    <w:p w14:paraId="54447C6F" w14:textId="77777777" w:rsidR="004C3678" w:rsidRDefault="004C3678">
      <w:pPr>
        <w:rPr>
          <w:rFonts w:ascii="Times New Roman" w:hAnsi="Times New Roman" w:cs="Times New Roman"/>
          <w:sz w:val="24"/>
          <w:szCs w:val="24"/>
        </w:rPr>
      </w:pPr>
    </w:p>
    <w:p w14:paraId="1317FE35" w14:textId="77777777" w:rsidR="004C3678" w:rsidRDefault="004C3678">
      <w:pPr>
        <w:rPr>
          <w:rFonts w:ascii="Times New Roman" w:hAnsi="Times New Roman" w:cs="Times New Roman"/>
          <w:sz w:val="24"/>
          <w:szCs w:val="24"/>
        </w:rPr>
      </w:pPr>
    </w:p>
    <w:p w14:paraId="58EA1A4E" w14:textId="77777777" w:rsidR="00C25D50" w:rsidRDefault="00C25D50" w:rsidP="00C25D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E34F7" w14:textId="77777777" w:rsidR="00C25D50" w:rsidRDefault="00C25D50" w:rsidP="00C25D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4DEDB6" w14:textId="77777777" w:rsidR="00C25D50" w:rsidRDefault="00C25D50" w:rsidP="00C25D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CE0A1B" w14:textId="6C078507" w:rsidR="00F64DAD" w:rsidRDefault="000D20E9" w:rsidP="00C25D5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36976DD0" wp14:editId="3E0A0AC7">
            <wp:simplePos x="0" y="0"/>
            <wp:positionH relativeFrom="margin">
              <wp:align>left</wp:align>
            </wp:positionH>
            <wp:positionV relativeFrom="paragraph">
              <wp:posOffset>106680</wp:posOffset>
            </wp:positionV>
            <wp:extent cx="5501640" cy="1760220"/>
            <wp:effectExtent l="0" t="0" r="3810" b="0"/>
            <wp:wrapSquare wrapText="bothSides"/>
            <wp:docPr id="1707940476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940476" name="Picture 1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640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22A26" w:rsidRPr="00A22A26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EB6D3B">
        <w:rPr>
          <w:rFonts w:ascii="Times New Roman" w:hAnsi="Times New Roman" w:cs="Times New Roman"/>
          <w:sz w:val="24"/>
          <w:szCs w:val="24"/>
        </w:rPr>
        <w:t xml:space="preserve">(A) </w:t>
      </w:r>
      <w:r w:rsidR="004817A7" w:rsidRPr="004817A7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Cytotoxicity </w:t>
      </w:r>
      <w:r w:rsidR="004817A7">
        <w:rPr>
          <w:rFonts w:ascii="Times New Roman" w:eastAsia="Malgun Gothic" w:hAnsi="Times New Roman" w:cs="Times New Roman"/>
          <w:kern w:val="0"/>
          <w:sz w:val="24"/>
          <w:szCs w:val="24"/>
        </w:rPr>
        <w:t>a</w:t>
      </w:r>
      <w:r w:rsidR="004817A7" w:rsidRPr="004817A7">
        <w:rPr>
          <w:rFonts w:ascii="Times New Roman" w:eastAsia="Malgun Gothic" w:hAnsi="Times New Roman" w:cs="Times New Roman"/>
          <w:kern w:val="0"/>
          <w:sz w:val="24"/>
          <w:szCs w:val="24"/>
        </w:rPr>
        <w:t>ssay</w:t>
      </w:r>
      <w:r w:rsidR="004817A7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of SH-SY5Y cells treated with 10 </w:t>
      </w:r>
      <w:proofErr w:type="spellStart"/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>μM</w:t>
      </w:r>
      <w:proofErr w:type="spellEnd"/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PrP</w:t>
      </w:r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t>106-126</w:t>
      </w:r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or 10 </w:t>
      </w:r>
      <w:proofErr w:type="spellStart"/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>μM</w:t>
      </w:r>
      <w:proofErr w:type="spellEnd"/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erastin and rescued with fer-1 (2 </w:t>
      </w:r>
      <w:proofErr w:type="spellStart"/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>μM</w:t>
      </w:r>
      <w:proofErr w:type="spellEnd"/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>) for 24 hours, measure</w:t>
      </w:r>
      <w:r w:rsidR="00F22DEA">
        <w:rPr>
          <w:rFonts w:ascii="Times New Roman" w:eastAsia="Malgun Gothic" w:hAnsi="Times New Roman" w:cs="Times New Roman"/>
          <w:kern w:val="0"/>
          <w:sz w:val="24"/>
          <w:szCs w:val="24"/>
        </w:rPr>
        <w:t>d</w:t>
      </w:r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by the </w:t>
      </w:r>
      <w:r w:rsidR="0054080B" w:rsidRPr="0054080B">
        <w:rPr>
          <w:rFonts w:ascii="Times New Roman" w:eastAsia="Malgun Gothic" w:hAnsi="Times New Roman" w:cs="Times New Roman"/>
          <w:kern w:val="0"/>
          <w:sz w:val="24"/>
          <w:szCs w:val="24"/>
        </w:rPr>
        <w:t>lactate dehydrogenase (LDH)</w:t>
      </w:r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assay. Data are expressed as mean ± standard deviation.</w:t>
      </w:r>
      <w:r w:rsidR="0054080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*** </w:t>
      </w:r>
      <w:r w:rsidR="008949D5" w:rsidRPr="008949D5">
        <w:rPr>
          <w:rFonts w:ascii="Times New Roman" w:eastAsia="Malgun Gothic" w:hAnsi="Times New Roman" w:cs="Times New Roman"/>
          <w:i/>
          <w:iCs/>
          <w:kern w:val="0"/>
          <w:sz w:val="24"/>
          <w:szCs w:val="24"/>
        </w:rPr>
        <w:t>p</w:t>
      </w:r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&lt;0.001. </w:t>
      </w:r>
      <w:r w:rsidR="006A3AC7">
        <w:rPr>
          <w:rFonts w:ascii="Times New Roman" w:eastAsia="Malgun Gothic" w:hAnsi="Times New Roman" w:cs="Times New Roman"/>
          <w:kern w:val="0"/>
          <w:sz w:val="24"/>
          <w:szCs w:val="24"/>
        </w:rPr>
        <w:t>A one-way ANOVA was used to compare</w:t>
      </w:r>
      <w:r w:rsidR="008949D5" w:rsidRPr="008949D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multiple groups.</w:t>
      </w:r>
      <w:r w:rsidR="007B0877">
        <w:rPr>
          <w:rFonts w:ascii="Times New Roman" w:hAnsi="Times New Roman" w:cs="Times New Roman"/>
          <w:sz w:val="24"/>
          <w:szCs w:val="24"/>
        </w:rPr>
        <w:t xml:space="preserve"> (B</w:t>
      </w:r>
      <w:r w:rsidR="001D15F1">
        <w:rPr>
          <w:rFonts w:ascii="Times New Roman" w:hAnsi="Times New Roman" w:cs="Times New Roman"/>
          <w:sz w:val="24"/>
          <w:szCs w:val="24"/>
        </w:rPr>
        <w:t>-C</w:t>
      </w:r>
      <w:r w:rsidR="007B0877">
        <w:rPr>
          <w:rFonts w:ascii="Times New Roman" w:hAnsi="Times New Roman" w:cs="Times New Roman"/>
          <w:sz w:val="24"/>
          <w:szCs w:val="24"/>
        </w:rPr>
        <w:t xml:space="preserve">) </w:t>
      </w:r>
      <w:r w:rsidR="00366A66" w:rsidRPr="00366A66">
        <w:rPr>
          <w:rFonts w:ascii="Times New Roman" w:hAnsi="Times New Roman" w:cs="Times New Roman"/>
          <w:sz w:val="24"/>
          <w:szCs w:val="24"/>
        </w:rPr>
        <w:t>Western blotting for determination of Bax</w:t>
      </w:r>
      <w:r w:rsidR="00CD57C4">
        <w:rPr>
          <w:rFonts w:ascii="Times New Roman" w:hAnsi="Times New Roman" w:cs="Times New Roman"/>
          <w:sz w:val="24"/>
          <w:szCs w:val="24"/>
        </w:rPr>
        <w:t xml:space="preserve"> and </w:t>
      </w:r>
      <w:r w:rsidR="00366A66" w:rsidRPr="00366A66">
        <w:rPr>
          <w:rFonts w:ascii="Times New Roman" w:hAnsi="Times New Roman" w:cs="Times New Roman"/>
          <w:sz w:val="24"/>
          <w:szCs w:val="24"/>
        </w:rPr>
        <w:t xml:space="preserve">Bcl-2 in </w:t>
      </w:r>
      <w:r w:rsidR="000C45FA">
        <w:rPr>
          <w:rFonts w:ascii="Times New Roman" w:hAnsi="Times New Roman" w:cs="Times New Roman"/>
          <w:sz w:val="24"/>
          <w:szCs w:val="24"/>
        </w:rPr>
        <w:t>brain homogenates from ME7-infected mice compared to control non</w:t>
      </w:r>
      <w:r w:rsidR="00E336DA">
        <w:rPr>
          <w:rFonts w:ascii="Times New Roman" w:hAnsi="Times New Roman" w:cs="Times New Roman"/>
          <w:sz w:val="24"/>
          <w:szCs w:val="24"/>
        </w:rPr>
        <w:t>-</w:t>
      </w:r>
      <w:r w:rsidR="000C45FA">
        <w:rPr>
          <w:rFonts w:ascii="Times New Roman" w:hAnsi="Times New Roman" w:cs="Times New Roman"/>
          <w:sz w:val="24"/>
          <w:szCs w:val="24"/>
        </w:rPr>
        <w:t>infected (CTL)</w:t>
      </w:r>
      <w:r w:rsidR="00366A66" w:rsidRPr="00366A66">
        <w:rPr>
          <w:rFonts w:ascii="Times New Roman" w:hAnsi="Times New Roman" w:cs="Times New Roman"/>
          <w:sz w:val="24"/>
          <w:szCs w:val="24"/>
        </w:rPr>
        <w:t>.</w:t>
      </w:r>
      <w:r w:rsidR="000C45FA" w:rsidRPr="000C45FA">
        <w:rPr>
          <w:rFonts w:ascii="Times New Roman" w:hAnsi="Times New Roman" w:cs="Times New Roman"/>
          <w:sz w:val="24"/>
          <w:szCs w:val="24"/>
        </w:rPr>
        <w:t xml:space="preserve"> Data are presented as the mean ± </w:t>
      </w:r>
      <w:r w:rsidR="000923FA" w:rsidRPr="000923FA">
        <w:rPr>
          <w:rFonts w:ascii="Times New Roman" w:hAnsi="Times New Roman" w:cs="Times New Roman"/>
          <w:sz w:val="24"/>
          <w:szCs w:val="24"/>
        </w:rPr>
        <w:t>standard deviation</w:t>
      </w:r>
      <w:r w:rsidR="000C45FA" w:rsidRPr="000C45FA">
        <w:rPr>
          <w:rFonts w:ascii="Times New Roman" w:hAnsi="Times New Roman" w:cs="Times New Roman"/>
          <w:sz w:val="24"/>
          <w:szCs w:val="24"/>
        </w:rPr>
        <w:t xml:space="preserve"> (n = 3). *</w:t>
      </w:r>
      <w:r w:rsidR="00794141">
        <w:rPr>
          <w:rFonts w:ascii="Times New Roman" w:hAnsi="Times New Roman" w:cs="Times New Roman"/>
          <w:sz w:val="24"/>
          <w:szCs w:val="24"/>
        </w:rPr>
        <w:t>*</w:t>
      </w:r>
      <w:r w:rsidR="000C45FA" w:rsidRPr="000923F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C45FA" w:rsidRPr="000C45FA">
        <w:rPr>
          <w:rFonts w:ascii="Times New Roman" w:hAnsi="Times New Roman" w:cs="Times New Roman"/>
          <w:sz w:val="24"/>
          <w:szCs w:val="24"/>
        </w:rPr>
        <w:t xml:space="preserve"> &lt; 0.0</w:t>
      </w:r>
      <w:r w:rsidR="00794141">
        <w:rPr>
          <w:rFonts w:ascii="Times New Roman" w:hAnsi="Times New Roman" w:cs="Times New Roman"/>
          <w:sz w:val="24"/>
          <w:szCs w:val="24"/>
        </w:rPr>
        <w:t>1</w:t>
      </w:r>
      <w:r w:rsidR="000C45FA" w:rsidRPr="000C45FA">
        <w:rPr>
          <w:rFonts w:ascii="Times New Roman" w:hAnsi="Times New Roman" w:cs="Times New Roman"/>
          <w:sz w:val="24"/>
          <w:szCs w:val="24"/>
        </w:rPr>
        <w:t xml:space="preserve"> by Student’s two-tailed t-test. </w:t>
      </w:r>
    </w:p>
    <w:p w14:paraId="4FD8A57A" w14:textId="77777777" w:rsidR="00C25D50" w:rsidRDefault="00C25D50" w:rsidP="00C25D50">
      <w:pPr>
        <w:rPr>
          <w:rFonts w:ascii="Times New Roman" w:hAnsi="Times New Roman" w:cs="Times New Roman"/>
          <w:sz w:val="24"/>
          <w:szCs w:val="24"/>
        </w:rPr>
      </w:pPr>
    </w:p>
    <w:p w14:paraId="50DD6EA3" w14:textId="77777777" w:rsidR="00C25D50" w:rsidRPr="00C25D50" w:rsidRDefault="00C25D50" w:rsidP="00C25D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C196C5" w14:textId="1C6D7C28" w:rsidR="00F64DAD" w:rsidRDefault="000D20E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 wp14:anchorId="7C09B3E0" wp14:editId="392781B1">
            <wp:simplePos x="0" y="0"/>
            <wp:positionH relativeFrom="column">
              <wp:posOffset>1104900</wp:posOffset>
            </wp:positionH>
            <wp:positionV relativeFrom="paragraph">
              <wp:posOffset>7620</wp:posOffset>
            </wp:positionV>
            <wp:extent cx="1875790" cy="2453640"/>
            <wp:effectExtent l="0" t="0" r="0" b="3810"/>
            <wp:wrapSquare wrapText="bothSides"/>
            <wp:docPr id="360419223" name="Picture 2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419223" name="Picture 2" descr="A graph of a number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579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CD4275" w14:textId="2477A123" w:rsidR="00AB6971" w:rsidRDefault="00AB69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638500" w14:textId="77777777" w:rsidR="000D20E9" w:rsidRDefault="000D20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0E6CFF" w14:textId="77777777" w:rsidR="000D20E9" w:rsidRDefault="000D20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18CDBD" w14:textId="77777777" w:rsidR="000D20E9" w:rsidRDefault="000D20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6E4823" w14:textId="77777777" w:rsidR="00C25D50" w:rsidRDefault="00C25D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596957" w14:textId="77777777" w:rsidR="00C25D50" w:rsidRDefault="00C25D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F16C12" w14:textId="77777777" w:rsidR="00C25D50" w:rsidRDefault="00C25D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4492BE" w14:textId="55458C00" w:rsidR="005C16D9" w:rsidRDefault="00A22A26">
      <w:pPr>
        <w:rPr>
          <w:rFonts w:ascii="Times New Roman" w:hAnsi="Times New Roman" w:cs="Times New Roman"/>
          <w:sz w:val="24"/>
          <w:szCs w:val="24"/>
        </w:rPr>
      </w:pPr>
      <w:r w:rsidRPr="00A22A2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22A2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7495E" w:rsidRPr="00E7495E">
        <w:rPr>
          <w:rFonts w:ascii="Times New Roman" w:hAnsi="Times New Roman" w:cs="Times New Roman"/>
          <w:sz w:val="24"/>
          <w:szCs w:val="24"/>
        </w:rPr>
        <w:t xml:space="preserve">mRNA expression levels of </w:t>
      </w:r>
      <w:r w:rsidR="004B1A9F">
        <w:rPr>
          <w:rFonts w:ascii="Times New Roman" w:hAnsi="Times New Roman" w:cs="Times New Roman"/>
          <w:sz w:val="24"/>
          <w:szCs w:val="24"/>
        </w:rPr>
        <w:t>all</w:t>
      </w:r>
      <w:r w:rsidR="00E7495E" w:rsidRPr="00E7495E">
        <w:rPr>
          <w:rFonts w:ascii="Times New Roman" w:hAnsi="Times New Roman" w:cs="Times New Roman"/>
          <w:sz w:val="24"/>
          <w:szCs w:val="24"/>
        </w:rPr>
        <w:t>GPX4 in treated SH-SY5Y cells</w:t>
      </w:r>
      <w:r w:rsidR="0004534B">
        <w:rPr>
          <w:rFonts w:ascii="Times New Roman" w:hAnsi="Times New Roman" w:cs="Times New Roman"/>
          <w:sz w:val="24"/>
          <w:szCs w:val="24"/>
        </w:rPr>
        <w:t xml:space="preserve">. </w:t>
      </w:r>
      <w:r w:rsidR="00E7495E" w:rsidRPr="00E7495E">
        <w:rPr>
          <w:rFonts w:ascii="Times New Roman" w:hAnsi="Times New Roman" w:cs="Times New Roman"/>
          <w:sz w:val="24"/>
          <w:szCs w:val="24"/>
        </w:rPr>
        <w:t xml:space="preserve">Data are presented as mean ± </w:t>
      </w:r>
      <w:r w:rsidR="00CB5F67" w:rsidRPr="00CB5F67">
        <w:rPr>
          <w:rFonts w:ascii="Times New Roman" w:hAnsi="Times New Roman" w:cs="Times New Roman"/>
          <w:sz w:val="24"/>
          <w:szCs w:val="24"/>
        </w:rPr>
        <w:t>standard deviation</w:t>
      </w:r>
      <w:r w:rsidR="00E7495E" w:rsidRPr="00E7495E">
        <w:rPr>
          <w:rFonts w:ascii="Times New Roman" w:hAnsi="Times New Roman" w:cs="Times New Roman"/>
          <w:sz w:val="24"/>
          <w:szCs w:val="24"/>
        </w:rPr>
        <w:t xml:space="preserve"> (n = 3). Statistical significance was tested using one-way ANOVA with post-hoc Tukey’s multiple comparisons test. ***</w:t>
      </w:r>
      <w:r w:rsidR="00E7495E" w:rsidRPr="00496C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495E" w:rsidRPr="00E7495E">
        <w:rPr>
          <w:rFonts w:ascii="Times New Roman" w:hAnsi="Times New Roman" w:cs="Times New Roman"/>
          <w:sz w:val="24"/>
          <w:szCs w:val="24"/>
        </w:rPr>
        <w:t xml:space="preserve"> &lt; 0.001. </w:t>
      </w:r>
    </w:p>
    <w:p w14:paraId="17ACD883" w14:textId="77777777" w:rsidR="00C25D50" w:rsidRDefault="00C25D50">
      <w:pPr>
        <w:rPr>
          <w:rFonts w:ascii="Times New Roman" w:hAnsi="Times New Roman" w:cs="Times New Roman"/>
          <w:sz w:val="24"/>
          <w:szCs w:val="24"/>
        </w:rPr>
      </w:pPr>
    </w:p>
    <w:p w14:paraId="205FAB65" w14:textId="77777777" w:rsidR="00C25D50" w:rsidRDefault="00C25D50">
      <w:pPr>
        <w:rPr>
          <w:rFonts w:ascii="Times New Roman" w:hAnsi="Times New Roman" w:cs="Times New Roman"/>
          <w:sz w:val="24"/>
          <w:szCs w:val="24"/>
        </w:rPr>
      </w:pPr>
    </w:p>
    <w:p w14:paraId="3C74C910" w14:textId="23632BDE" w:rsidR="00C25D50" w:rsidRDefault="00C25D50">
      <w:pPr>
        <w:rPr>
          <w:rFonts w:ascii="Times New Roman" w:hAnsi="Times New Roman" w:cs="Times New Roman"/>
          <w:sz w:val="24"/>
          <w:szCs w:val="24"/>
        </w:rPr>
      </w:pPr>
    </w:p>
    <w:p w14:paraId="15178225" w14:textId="143B36DA" w:rsidR="00CA43E1" w:rsidRPr="00D2551A" w:rsidRDefault="000D20E9" w:rsidP="00D2551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32370B74" wp14:editId="5A527B1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1626870"/>
            <wp:effectExtent l="0" t="0" r="2540" b="0"/>
            <wp:wrapSquare wrapText="bothSides"/>
            <wp:docPr id="554902999" name="Picture 3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902999" name="Picture 3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2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B71006" w14:textId="4E3E1893" w:rsidR="00CA43E1" w:rsidRPr="00D2551A" w:rsidRDefault="00A22A26" w:rsidP="00D2551A">
      <w:pPr>
        <w:rPr>
          <w:rFonts w:ascii="Times New Roman" w:hAnsi="Times New Roman" w:cs="Times New Roman"/>
          <w:sz w:val="24"/>
          <w:szCs w:val="24"/>
        </w:rPr>
      </w:pPr>
      <w:r w:rsidRPr="00A22A2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22A2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F5457" w:rsidRPr="005F5457">
        <w:rPr>
          <w:rFonts w:ascii="Times New Roman" w:hAnsi="Times New Roman" w:cs="Times New Roman"/>
          <w:sz w:val="24"/>
          <w:szCs w:val="24"/>
        </w:rPr>
        <w:t>(A)</w:t>
      </w:r>
      <w:r w:rsidR="00CA43E1">
        <w:rPr>
          <w:rFonts w:ascii="Times New Roman" w:hAnsi="Times New Roman" w:cs="Times New Roman"/>
          <w:sz w:val="24"/>
          <w:szCs w:val="24"/>
        </w:rPr>
        <w:t xml:space="preserve"> W</w:t>
      </w:r>
      <w:r w:rsidR="00CA43E1" w:rsidRPr="00B94524">
        <w:rPr>
          <w:rFonts w:ascii="Times New Roman" w:hAnsi="Times New Roman" w:cs="Times New Roman"/>
          <w:sz w:val="24"/>
          <w:szCs w:val="24"/>
        </w:rPr>
        <w:t xml:space="preserve">estern blot </w:t>
      </w:r>
      <w:r w:rsidR="00CA43E1">
        <w:rPr>
          <w:rFonts w:ascii="Times New Roman" w:hAnsi="Times New Roman" w:cs="Times New Roman"/>
          <w:sz w:val="24"/>
          <w:szCs w:val="24"/>
        </w:rPr>
        <w:t xml:space="preserve">analysis </w:t>
      </w:r>
      <w:r w:rsidR="00CA43E1" w:rsidRPr="00B94524">
        <w:rPr>
          <w:rFonts w:ascii="Times New Roman" w:hAnsi="Times New Roman" w:cs="Times New Roman"/>
          <w:sz w:val="24"/>
          <w:szCs w:val="24"/>
        </w:rPr>
        <w:t>to detect both total PrP and the disease-associated proteinase-K (PK) resistant infectious PrP (PrP</w:t>
      </w:r>
      <w:r w:rsidR="00CA43E1" w:rsidRPr="005C7125">
        <w:rPr>
          <w:rFonts w:ascii="Times New Roman" w:hAnsi="Times New Roman" w:cs="Times New Roman"/>
          <w:sz w:val="24"/>
          <w:szCs w:val="24"/>
          <w:vertAlign w:val="superscript"/>
        </w:rPr>
        <w:t>Sc</w:t>
      </w:r>
      <w:r w:rsidR="00CA43E1" w:rsidRPr="00B94524">
        <w:rPr>
          <w:rFonts w:ascii="Times New Roman" w:hAnsi="Times New Roman" w:cs="Times New Roman"/>
          <w:sz w:val="24"/>
          <w:szCs w:val="24"/>
        </w:rPr>
        <w:t>)</w:t>
      </w:r>
      <w:r w:rsidR="00CA43E1">
        <w:rPr>
          <w:rFonts w:ascii="Times New Roman" w:hAnsi="Times New Roman" w:cs="Times New Roman"/>
          <w:sz w:val="24"/>
          <w:szCs w:val="24"/>
        </w:rPr>
        <w:t xml:space="preserve"> between ME7-infected </w:t>
      </w:r>
      <w:r w:rsidR="004D2024">
        <w:rPr>
          <w:rFonts w:ascii="Times New Roman" w:hAnsi="Times New Roman" w:cs="Times New Roman"/>
          <w:sz w:val="24"/>
          <w:szCs w:val="24"/>
        </w:rPr>
        <w:t>mice</w:t>
      </w:r>
      <w:r w:rsidR="00CA43E1">
        <w:rPr>
          <w:rFonts w:ascii="Times New Roman" w:hAnsi="Times New Roman" w:cs="Times New Roman"/>
          <w:sz w:val="24"/>
          <w:szCs w:val="24"/>
        </w:rPr>
        <w:t xml:space="preserve"> </w:t>
      </w:r>
      <w:r w:rsidR="004D2024">
        <w:rPr>
          <w:rFonts w:ascii="Times New Roman" w:hAnsi="Times New Roman" w:cs="Times New Roman"/>
          <w:sz w:val="24"/>
          <w:szCs w:val="24"/>
        </w:rPr>
        <w:t xml:space="preserve">(ME7) </w:t>
      </w:r>
      <w:r w:rsidR="00CA43E1">
        <w:rPr>
          <w:rFonts w:ascii="Times New Roman" w:hAnsi="Times New Roman" w:cs="Times New Roman"/>
          <w:sz w:val="24"/>
          <w:szCs w:val="24"/>
        </w:rPr>
        <w:t xml:space="preserve">and non-infected </w:t>
      </w:r>
      <w:r w:rsidR="004D2024">
        <w:rPr>
          <w:rFonts w:ascii="Times New Roman" w:hAnsi="Times New Roman" w:cs="Times New Roman"/>
          <w:sz w:val="24"/>
          <w:szCs w:val="24"/>
        </w:rPr>
        <w:t>control</w:t>
      </w:r>
      <w:r w:rsidR="004D2024">
        <w:rPr>
          <w:rFonts w:ascii="Times New Roman" w:hAnsi="Times New Roman" w:cs="Times New Roman"/>
          <w:sz w:val="24"/>
          <w:szCs w:val="24"/>
        </w:rPr>
        <w:t xml:space="preserve"> mice</w:t>
      </w:r>
      <w:r w:rsidR="00CA43E1">
        <w:rPr>
          <w:rFonts w:ascii="Times New Roman" w:hAnsi="Times New Roman" w:cs="Times New Roman"/>
          <w:sz w:val="24"/>
          <w:szCs w:val="24"/>
        </w:rPr>
        <w:t xml:space="preserve"> (CTL)</w:t>
      </w:r>
      <w:r w:rsidR="00CA43E1" w:rsidRPr="00B94524">
        <w:rPr>
          <w:rFonts w:ascii="Times New Roman" w:hAnsi="Times New Roman" w:cs="Times New Roman"/>
          <w:sz w:val="24"/>
          <w:szCs w:val="24"/>
        </w:rPr>
        <w:t>.</w:t>
      </w:r>
      <w:r w:rsidR="00CA43E1">
        <w:rPr>
          <w:rFonts w:ascii="Times New Roman" w:hAnsi="Times New Roman" w:cs="Times New Roman"/>
          <w:sz w:val="24"/>
          <w:szCs w:val="24"/>
        </w:rPr>
        <w:t xml:space="preserve"> </w:t>
      </w:r>
      <w:r w:rsidR="005F5457" w:rsidRPr="005F5457">
        <w:rPr>
          <w:rFonts w:ascii="Times New Roman" w:hAnsi="Times New Roman" w:cs="Times New Roman"/>
          <w:sz w:val="24"/>
          <w:szCs w:val="24"/>
        </w:rPr>
        <w:t>(B)</w:t>
      </w:r>
      <w:r w:rsidR="00CA43E1">
        <w:rPr>
          <w:rFonts w:ascii="Times New Roman" w:hAnsi="Times New Roman" w:cs="Times New Roman"/>
          <w:sz w:val="24"/>
          <w:szCs w:val="24"/>
        </w:rPr>
        <w:t xml:space="preserve"> </w:t>
      </w:r>
      <w:r w:rsidR="00CA43E1" w:rsidRPr="00F1148C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CA43E1">
        <w:rPr>
          <w:rFonts w:ascii="Times New Roman" w:hAnsi="Times New Roman" w:cs="Times New Roman"/>
          <w:sz w:val="24"/>
          <w:szCs w:val="24"/>
        </w:rPr>
        <w:t xml:space="preserve">immunoblot of GFAP. </w:t>
      </w:r>
      <w:r w:rsidR="005F5457" w:rsidRPr="005F5457">
        <w:rPr>
          <w:rFonts w:ascii="Times New Roman" w:hAnsi="Times New Roman" w:cs="Times New Roman"/>
          <w:sz w:val="24"/>
          <w:szCs w:val="24"/>
        </w:rPr>
        <w:t>(C)</w:t>
      </w:r>
      <w:r w:rsidR="00CA43E1">
        <w:rPr>
          <w:rFonts w:ascii="Times New Roman" w:hAnsi="Times New Roman" w:cs="Times New Roman"/>
          <w:sz w:val="24"/>
          <w:szCs w:val="24"/>
        </w:rPr>
        <w:t xml:space="preserve"> </w:t>
      </w:r>
      <w:r w:rsidR="00CA43E1" w:rsidRPr="00F47107">
        <w:rPr>
          <w:rFonts w:ascii="Times New Roman" w:hAnsi="Times New Roman" w:cs="Times New Roman"/>
          <w:sz w:val="24"/>
          <w:szCs w:val="24"/>
        </w:rPr>
        <w:t>Representative</w:t>
      </w:r>
      <w:r w:rsidR="00CA43E1">
        <w:rPr>
          <w:rFonts w:ascii="Times New Roman" w:hAnsi="Times New Roman" w:cs="Times New Roman"/>
          <w:sz w:val="24"/>
          <w:szCs w:val="24"/>
        </w:rPr>
        <w:t xml:space="preserve"> </w:t>
      </w:r>
      <w:r w:rsidR="00CA43E1" w:rsidRPr="00F1148C">
        <w:rPr>
          <w:rFonts w:ascii="Times New Roman" w:hAnsi="Times New Roman" w:cs="Times New Roman"/>
          <w:sz w:val="24"/>
          <w:szCs w:val="24"/>
        </w:rPr>
        <w:t xml:space="preserve">immunofluorescence images of </w:t>
      </w:r>
      <w:r w:rsidR="00CA43E1">
        <w:rPr>
          <w:rFonts w:ascii="Times New Roman" w:hAnsi="Times New Roman" w:cs="Times New Roman"/>
          <w:sz w:val="24"/>
          <w:szCs w:val="24"/>
        </w:rPr>
        <w:t>GFAP</w:t>
      </w:r>
      <w:r w:rsidR="00CA43E1" w:rsidRPr="00F1148C">
        <w:rPr>
          <w:rFonts w:ascii="Times New Roman" w:hAnsi="Times New Roman" w:cs="Times New Roman"/>
          <w:sz w:val="24"/>
          <w:szCs w:val="24"/>
        </w:rPr>
        <w:t xml:space="preserve"> expression in </w:t>
      </w:r>
      <w:r w:rsidR="004D2024">
        <w:rPr>
          <w:rFonts w:ascii="Times New Roman" w:hAnsi="Times New Roman" w:cs="Times New Roman"/>
          <w:sz w:val="24"/>
          <w:szCs w:val="24"/>
        </w:rPr>
        <w:t xml:space="preserve">the </w:t>
      </w:r>
      <w:r w:rsidR="00CA43E1">
        <w:rPr>
          <w:rFonts w:ascii="Times New Roman" w:hAnsi="Times New Roman" w:cs="Times New Roman"/>
          <w:sz w:val="24"/>
          <w:szCs w:val="24"/>
        </w:rPr>
        <w:t>thalamus</w:t>
      </w:r>
      <w:r w:rsidR="00CA43E1" w:rsidRPr="00F1148C">
        <w:rPr>
          <w:rFonts w:ascii="Times New Roman" w:hAnsi="Times New Roman" w:cs="Times New Roman"/>
          <w:sz w:val="24"/>
          <w:szCs w:val="24"/>
        </w:rPr>
        <w:t xml:space="preserve"> region from ME7-infected mice or non-infected controls (CTL)</w:t>
      </w:r>
      <w:r w:rsidR="00CA43E1">
        <w:rPr>
          <w:rFonts w:ascii="Times New Roman" w:hAnsi="Times New Roman" w:cs="Times New Roman"/>
          <w:sz w:val="24"/>
          <w:szCs w:val="24"/>
        </w:rPr>
        <w:t xml:space="preserve">. </w:t>
      </w:r>
      <w:r w:rsidR="00CA43E1" w:rsidRPr="00F1148C">
        <w:rPr>
          <w:rFonts w:ascii="Times New Roman" w:hAnsi="Times New Roman" w:cs="Times New Roman"/>
          <w:sz w:val="24"/>
          <w:szCs w:val="24"/>
        </w:rPr>
        <w:t xml:space="preserve">GFAP (red) (n = 3 per group). Nuclei stained with DAPI are shown in blue. Scale bar = 50 </w:t>
      </w:r>
      <w:proofErr w:type="spellStart"/>
      <w:r w:rsidR="00CA43E1" w:rsidRPr="00F1148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A43E1" w:rsidRPr="00F114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47E5F0" w14:textId="7F3257FD" w:rsidR="00D2551A" w:rsidRDefault="00E5371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057766E" wp14:editId="496679A6">
            <wp:simplePos x="0" y="0"/>
            <wp:positionH relativeFrom="column">
              <wp:posOffset>944880</wp:posOffset>
            </wp:positionH>
            <wp:positionV relativeFrom="paragraph">
              <wp:posOffset>67945</wp:posOffset>
            </wp:positionV>
            <wp:extent cx="3421380" cy="3656330"/>
            <wp:effectExtent l="0" t="0" r="7620" b="127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380" cy="365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F60E68" w14:textId="2FDAFD40" w:rsidR="00F73E5D" w:rsidRDefault="00F73E5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CDCDA7" w14:textId="2DBC5FFA" w:rsidR="00142EF8" w:rsidRDefault="00142EF8" w:rsidP="00142EF8">
      <w:pPr>
        <w:pStyle w:val="NormalWeb"/>
      </w:pPr>
    </w:p>
    <w:p w14:paraId="11523AC7" w14:textId="77777777" w:rsidR="00F73E5D" w:rsidRDefault="00F73E5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BEE699" w14:textId="77777777" w:rsidR="00F73E5D" w:rsidRDefault="00F73E5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2E4CB3" w14:textId="77777777" w:rsidR="00F73E5D" w:rsidRDefault="00F73E5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F7A7F7" w14:textId="77777777" w:rsidR="00F73E5D" w:rsidRDefault="00F73E5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5E36A4" w14:textId="77777777" w:rsidR="00F73E5D" w:rsidRDefault="00F73E5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90A78" w14:textId="77777777" w:rsidR="00F73E5D" w:rsidRDefault="00F73E5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EF32AC" w14:textId="77777777" w:rsidR="00F73E5D" w:rsidRDefault="00F73E5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42E52C" w14:textId="77777777" w:rsidR="00F73E5D" w:rsidRDefault="00F73E5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A44748" w14:textId="77777777" w:rsidR="00F73E5D" w:rsidRDefault="00F73E5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8A2102" w14:textId="345761EF" w:rsidR="003B1BAB" w:rsidRDefault="00142EF8" w:rsidP="003B1B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2A2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22A2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B1BAB" w:rsidRPr="003B1BAB">
        <w:rPr>
          <w:rFonts w:ascii="Times New Roman" w:hAnsi="Times New Roman" w:cs="Times New Roman"/>
          <w:b/>
          <w:bCs/>
          <w:sz w:val="24"/>
          <w:szCs w:val="24"/>
        </w:rPr>
        <w:t xml:space="preserve">Regulatory network </w:t>
      </w:r>
      <w:r w:rsidR="004F3D9F" w:rsidRPr="004F3D9F">
        <w:rPr>
          <w:rFonts w:ascii="Times New Roman" w:hAnsi="Times New Roman" w:cs="Times New Roman"/>
          <w:b/>
          <w:bCs/>
          <w:sz w:val="24"/>
          <w:szCs w:val="24"/>
        </w:rPr>
        <w:t>illustrating potential upstream relationships between the identified hub genes and GPX4 within ferroptosis-associated pathways</w:t>
      </w:r>
      <w:r w:rsidR="003B1BAB" w:rsidRPr="003B1B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B1B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E53A9D4" w14:textId="0D9AA74D" w:rsidR="00F73E5D" w:rsidRDefault="00B36804" w:rsidP="00F603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6804">
        <w:rPr>
          <w:rFonts w:ascii="Times New Roman" w:hAnsi="Times New Roman" w:cs="Times New Roman"/>
          <w:sz w:val="24"/>
          <w:szCs w:val="24"/>
        </w:rPr>
        <w:t xml:space="preserve">Hub genes were identified by </w:t>
      </w:r>
      <w:proofErr w:type="spellStart"/>
      <w:r w:rsidRPr="00B36804">
        <w:rPr>
          <w:rFonts w:ascii="Times New Roman" w:hAnsi="Times New Roman" w:cs="Times New Roman"/>
          <w:sz w:val="24"/>
          <w:szCs w:val="24"/>
        </w:rPr>
        <w:t>CytoHubba</w:t>
      </w:r>
      <w:proofErr w:type="spellEnd"/>
      <w:r w:rsidRPr="00B36804">
        <w:rPr>
          <w:rFonts w:ascii="Times New Roman" w:hAnsi="Times New Roman" w:cs="Times New Roman"/>
          <w:sz w:val="24"/>
          <w:szCs w:val="24"/>
        </w:rPr>
        <w:t xml:space="preserve"> analysis from the PPI network of 130 ferroptosis-related DEGs in sCJD patients (GSE124571)</w:t>
      </w:r>
      <w:r w:rsidR="007D3427">
        <w:rPr>
          <w:rFonts w:ascii="Times New Roman" w:hAnsi="Times New Roman" w:cs="Times New Roman"/>
          <w:sz w:val="24"/>
          <w:szCs w:val="24"/>
        </w:rPr>
        <w:t>.</w:t>
      </w:r>
    </w:p>
    <w:p w14:paraId="5519A53F" w14:textId="77777777" w:rsidR="00F6030D" w:rsidRDefault="00F6030D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2CBC55" w14:textId="77777777" w:rsidR="00B01C54" w:rsidRDefault="00B01C54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62513F" w14:textId="0528B823" w:rsidR="007A5DBE" w:rsidRDefault="007A5DBE" w:rsidP="007A5D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27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66C1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B628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B27D3">
        <w:rPr>
          <w:rFonts w:ascii="Times New Roman" w:hAnsi="Times New Roman" w:cs="Times New Roman"/>
          <w:sz w:val="24"/>
          <w:szCs w:val="24"/>
        </w:rPr>
        <w:t xml:space="preserve"> Detailed information of the sporadic Creutzfeldt-Jakob disease (CJD) patients and age and sex-matched controls investigated in this study.</w:t>
      </w:r>
    </w:p>
    <w:tbl>
      <w:tblPr>
        <w:tblStyle w:val="TableGrid"/>
        <w:tblpPr w:leftFromText="180" w:rightFromText="180" w:vertAnchor="text" w:horzAnchor="margin" w:tblpY="307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3038"/>
        <w:gridCol w:w="1468"/>
        <w:gridCol w:w="1796"/>
        <w:gridCol w:w="1973"/>
      </w:tblGrid>
      <w:tr w:rsidR="007A5DBE" w14:paraId="4AD55D53" w14:textId="77777777" w:rsidTr="007A5DBE"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5427F772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</w:tcPr>
          <w:p w14:paraId="1C4CBC3D" w14:textId="77777777" w:rsidR="007A5DBE" w:rsidRPr="00FE58AC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6DE323F" w14:textId="77777777" w:rsidR="007A5DBE" w:rsidRPr="00FE58AC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8AC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53A7CAB" w14:textId="77777777" w:rsidR="007A5DBE" w:rsidRPr="00FE58AC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8AC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3FCD8789" w14:textId="77777777" w:rsidR="007A5DBE" w:rsidRPr="00FE58AC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CC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RN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don 129</w:t>
            </w:r>
          </w:p>
        </w:tc>
      </w:tr>
      <w:tr w:rsidR="007A5DBE" w14:paraId="0EB8942D" w14:textId="77777777" w:rsidTr="007A5DBE">
        <w:tc>
          <w:tcPr>
            <w:tcW w:w="1331" w:type="dxa"/>
            <w:tcBorders>
              <w:top w:val="single" w:sz="4" w:space="0" w:color="auto"/>
            </w:tcBorders>
          </w:tcPr>
          <w:p w14:paraId="766A08B9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CJD1</w:t>
            </w:r>
          </w:p>
        </w:tc>
        <w:tc>
          <w:tcPr>
            <w:tcW w:w="3038" w:type="dxa"/>
            <w:tcBorders>
              <w:top w:val="single" w:sz="4" w:space="0" w:color="auto"/>
            </w:tcBorders>
          </w:tcPr>
          <w:p w14:paraId="5CDD9DA9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oradic CJD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3CF6515C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509BFEA7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0B852A68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</w:p>
        </w:tc>
      </w:tr>
      <w:tr w:rsidR="007A5DBE" w14:paraId="34ED9413" w14:textId="77777777" w:rsidTr="007A5DBE">
        <w:trPr>
          <w:trHeight w:val="153"/>
        </w:trPr>
        <w:tc>
          <w:tcPr>
            <w:tcW w:w="1331" w:type="dxa"/>
          </w:tcPr>
          <w:p w14:paraId="5A194542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CJD2</w:t>
            </w:r>
          </w:p>
        </w:tc>
        <w:tc>
          <w:tcPr>
            <w:tcW w:w="3038" w:type="dxa"/>
          </w:tcPr>
          <w:p w14:paraId="1682D6B0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oradic CJD</w:t>
            </w:r>
          </w:p>
        </w:tc>
        <w:tc>
          <w:tcPr>
            <w:tcW w:w="1468" w:type="dxa"/>
          </w:tcPr>
          <w:p w14:paraId="3472CC05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796" w:type="dxa"/>
          </w:tcPr>
          <w:p w14:paraId="3309AA7E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973" w:type="dxa"/>
          </w:tcPr>
          <w:p w14:paraId="14DE72FA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</w:p>
        </w:tc>
      </w:tr>
      <w:tr w:rsidR="007A5DBE" w14:paraId="09C20335" w14:textId="77777777" w:rsidTr="007A5DBE">
        <w:tc>
          <w:tcPr>
            <w:tcW w:w="1331" w:type="dxa"/>
          </w:tcPr>
          <w:p w14:paraId="195659AC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CJD3</w:t>
            </w:r>
          </w:p>
        </w:tc>
        <w:tc>
          <w:tcPr>
            <w:tcW w:w="3038" w:type="dxa"/>
          </w:tcPr>
          <w:p w14:paraId="20BADAE0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oradic CJD</w:t>
            </w:r>
          </w:p>
        </w:tc>
        <w:tc>
          <w:tcPr>
            <w:tcW w:w="1468" w:type="dxa"/>
          </w:tcPr>
          <w:p w14:paraId="3B6B907A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796" w:type="dxa"/>
          </w:tcPr>
          <w:p w14:paraId="28926EA4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973" w:type="dxa"/>
          </w:tcPr>
          <w:p w14:paraId="14AB46A6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</w:p>
        </w:tc>
      </w:tr>
      <w:tr w:rsidR="007A5DBE" w14:paraId="30A9F7B7" w14:textId="77777777" w:rsidTr="007A5DBE">
        <w:tc>
          <w:tcPr>
            <w:tcW w:w="1331" w:type="dxa"/>
          </w:tcPr>
          <w:p w14:paraId="7301C4DE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</w:tcPr>
          <w:p w14:paraId="25EA76D4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2EDD785C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</w:tcPr>
          <w:p w14:paraId="015F36FE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14:paraId="3CCD7262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DBE" w14:paraId="34A963C5" w14:textId="77777777" w:rsidTr="007A5DBE">
        <w:tc>
          <w:tcPr>
            <w:tcW w:w="1331" w:type="dxa"/>
          </w:tcPr>
          <w:p w14:paraId="0390EBD2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CTL1</w:t>
            </w:r>
          </w:p>
        </w:tc>
        <w:tc>
          <w:tcPr>
            <w:tcW w:w="3038" w:type="dxa"/>
          </w:tcPr>
          <w:p w14:paraId="69B37D93" w14:textId="77777777" w:rsidR="007A5DBE" w:rsidRDefault="007A5DBE" w:rsidP="007A5D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Controls</w:t>
            </w:r>
          </w:p>
        </w:tc>
        <w:tc>
          <w:tcPr>
            <w:tcW w:w="1468" w:type="dxa"/>
          </w:tcPr>
          <w:p w14:paraId="25E569A3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796" w:type="dxa"/>
          </w:tcPr>
          <w:p w14:paraId="6D126801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973" w:type="dxa"/>
          </w:tcPr>
          <w:p w14:paraId="762CEDBD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</w:p>
        </w:tc>
      </w:tr>
      <w:tr w:rsidR="007A5DBE" w14:paraId="7978530D" w14:textId="77777777" w:rsidTr="007A5DBE">
        <w:tc>
          <w:tcPr>
            <w:tcW w:w="1331" w:type="dxa"/>
          </w:tcPr>
          <w:p w14:paraId="61655CFF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CTL2</w:t>
            </w:r>
          </w:p>
        </w:tc>
        <w:tc>
          <w:tcPr>
            <w:tcW w:w="3038" w:type="dxa"/>
          </w:tcPr>
          <w:p w14:paraId="08AD9A13" w14:textId="77777777" w:rsidR="007A5DBE" w:rsidRDefault="007A5DBE" w:rsidP="007A5D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Controls</w:t>
            </w:r>
          </w:p>
        </w:tc>
        <w:tc>
          <w:tcPr>
            <w:tcW w:w="1468" w:type="dxa"/>
          </w:tcPr>
          <w:p w14:paraId="06FC92EA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796" w:type="dxa"/>
          </w:tcPr>
          <w:p w14:paraId="229CBD7A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973" w:type="dxa"/>
          </w:tcPr>
          <w:p w14:paraId="721DBA13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</w:p>
        </w:tc>
      </w:tr>
      <w:tr w:rsidR="007A5DBE" w14:paraId="4B0AD97C" w14:textId="77777777" w:rsidTr="007A5DBE">
        <w:trPr>
          <w:trHeight w:val="60"/>
        </w:trPr>
        <w:tc>
          <w:tcPr>
            <w:tcW w:w="1331" w:type="dxa"/>
            <w:tcBorders>
              <w:bottom w:val="single" w:sz="4" w:space="0" w:color="auto"/>
            </w:tcBorders>
          </w:tcPr>
          <w:p w14:paraId="18170626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CTL3</w:t>
            </w:r>
          </w:p>
        </w:tc>
        <w:tc>
          <w:tcPr>
            <w:tcW w:w="3038" w:type="dxa"/>
            <w:tcBorders>
              <w:bottom w:val="single" w:sz="4" w:space="0" w:color="auto"/>
            </w:tcBorders>
          </w:tcPr>
          <w:p w14:paraId="46538CFD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Controls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0E548DB2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5CCC9997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0DE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302D0AFA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V</w:t>
            </w:r>
          </w:p>
        </w:tc>
      </w:tr>
    </w:tbl>
    <w:p w14:paraId="31D16378" w14:textId="77777777" w:rsidR="007A5DBE" w:rsidRDefault="007A5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5652F5" w14:textId="77777777" w:rsidR="006A518A" w:rsidRDefault="006A518A" w:rsidP="007D1B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49BBB" w14:textId="77777777" w:rsidR="006A518A" w:rsidRDefault="006A518A" w:rsidP="007D1B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55CE0B" w14:textId="77777777" w:rsidR="006A518A" w:rsidRDefault="006A518A" w:rsidP="007D1B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1F4E2F" w14:textId="77777777" w:rsidR="006A518A" w:rsidRDefault="006A518A" w:rsidP="007D1B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EFF1FC" w14:textId="4ECE3DA2" w:rsidR="00BA6C69" w:rsidRPr="009A110C" w:rsidRDefault="00766C1D" w:rsidP="007D1B11">
      <w:pPr>
        <w:rPr>
          <w:rFonts w:ascii="Times New Roman" w:hAnsi="Times New Roman" w:cs="Times New Roman"/>
          <w:sz w:val="24"/>
          <w:szCs w:val="24"/>
        </w:rPr>
      </w:pPr>
      <w:r w:rsidRPr="00FB27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FB27D3">
        <w:rPr>
          <w:rFonts w:ascii="Times New Roman" w:hAnsi="Times New Roman" w:cs="Times New Roman"/>
          <w:sz w:val="24"/>
          <w:szCs w:val="24"/>
        </w:rPr>
        <w:t xml:space="preserve"> </w:t>
      </w:r>
      <w:r w:rsidR="009A110C" w:rsidRPr="009A110C">
        <w:rPr>
          <w:rFonts w:ascii="Times New Roman" w:hAnsi="Times New Roman" w:cs="Times New Roman"/>
          <w:sz w:val="24"/>
          <w:szCs w:val="24"/>
        </w:rPr>
        <w:t>The primer sequences used for real-time PCR.</w:t>
      </w:r>
    </w:p>
    <w:tbl>
      <w:tblPr>
        <w:tblStyle w:val="TableGrid"/>
        <w:tblpPr w:leftFromText="180" w:rightFromText="180" w:vertAnchor="text" w:horzAnchor="margin" w:tblpY="436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3763"/>
        <w:gridCol w:w="3912"/>
      </w:tblGrid>
      <w:tr w:rsidR="007A5DBE" w14:paraId="3A903639" w14:textId="77777777" w:rsidTr="007A5DBE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A16C4B7" w14:textId="77777777" w:rsidR="007A5DBE" w:rsidRPr="00650779" w:rsidRDefault="007A5DBE" w:rsidP="007A5D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75324086"/>
            <w:r w:rsidRPr="006507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</w:tcPr>
          <w:p w14:paraId="3685742D" w14:textId="77777777" w:rsidR="007A5DBE" w:rsidRPr="00650779" w:rsidRDefault="007A5DBE" w:rsidP="007A5D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7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14:paraId="38C6B811" w14:textId="77777777" w:rsidR="007A5DBE" w:rsidRPr="00650779" w:rsidRDefault="007A5DBE" w:rsidP="007A5D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7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7A5DBE" w14:paraId="6A330D96" w14:textId="77777777" w:rsidTr="007A5DBE">
        <w:tc>
          <w:tcPr>
            <w:tcW w:w="1281" w:type="dxa"/>
            <w:tcBorders>
              <w:top w:val="single" w:sz="4" w:space="0" w:color="auto"/>
            </w:tcBorders>
          </w:tcPr>
          <w:p w14:paraId="497CFE93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GPX4</w:t>
            </w:r>
          </w:p>
        </w:tc>
        <w:tc>
          <w:tcPr>
            <w:tcW w:w="3877" w:type="dxa"/>
            <w:tcBorders>
              <w:top w:val="single" w:sz="4" w:space="0" w:color="auto"/>
            </w:tcBorders>
          </w:tcPr>
          <w:p w14:paraId="5B3F2D62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A1">
              <w:rPr>
                <w:rFonts w:ascii="Times New Roman" w:hAnsi="Times New Roman" w:cs="Times New Roman"/>
                <w:sz w:val="24"/>
                <w:szCs w:val="24"/>
              </w:rPr>
              <w:t>TGTGCGCGCTCCATGCACGACT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14:paraId="21BCFC98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A1">
              <w:rPr>
                <w:rFonts w:ascii="Times New Roman" w:hAnsi="Times New Roman" w:cs="Times New Roman"/>
                <w:sz w:val="24"/>
                <w:szCs w:val="24"/>
              </w:rPr>
              <w:t>CGAATTTGACGTTGTAGCCCG</w:t>
            </w:r>
          </w:p>
        </w:tc>
      </w:tr>
      <w:tr w:rsidR="007A5DBE" w14:paraId="1CBBC9F8" w14:textId="77777777" w:rsidTr="007A5DBE">
        <w:trPr>
          <w:trHeight w:val="153"/>
        </w:trPr>
        <w:tc>
          <w:tcPr>
            <w:tcW w:w="1281" w:type="dxa"/>
          </w:tcPr>
          <w:p w14:paraId="439D2070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X4</w:t>
            </w:r>
          </w:p>
        </w:tc>
        <w:tc>
          <w:tcPr>
            <w:tcW w:w="3877" w:type="dxa"/>
          </w:tcPr>
          <w:p w14:paraId="7DF24692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A1">
              <w:rPr>
                <w:rFonts w:ascii="Times New Roman" w:hAnsi="Times New Roman" w:cs="Times New Roman"/>
                <w:sz w:val="24"/>
                <w:szCs w:val="24"/>
              </w:rPr>
              <w:t>CTCGGCCGCCTTTGCCGCCTA</w:t>
            </w:r>
          </w:p>
        </w:tc>
        <w:tc>
          <w:tcPr>
            <w:tcW w:w="3590" w:type="dxa"/>
          </w:tcPr>
          <w:p w14:paraId="528A3FBB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A1">
              <w:rPr>
                <w:rFonts w:ascii="Times New Roman" w:hAnsi="Times New Roman" w:cs="Times New Roman"/>
                <w:sz w:val="24"/>
                <w:szCs w:val="24"/>
              </w:rPr>
              <w:t>CGAATTTGACGTTGTAGCCCG</w:t>
            </w:r>
          </w:p>
        </w:tc>
      </w:tr>
      <w:tr w:rsidR="007A5DBE" w14:paraId="690F9FA3" w14:textId="77777777" w:rsidTr="007A5DBE">
        <w:tc>
          <w:tcPr>
            <w:tcW w:w="1281" w:type="dxa"/>
          </w:tcPr>
          <w:p w14:paraId="6B3FEB2F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PX4</w:t>
            </w:r>
          </w:p>
        </w:tc>
        <w:tc>
          <w:tcPr>
            <w:tcW w:w="3877" w:type="dxa"/>
          </w:tcPr>
          <w:p w14:paraId="0E2E5DD8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A1">
              <w:rPr>
                <w:rFonts w:ascii="Times New Roman" w:hAnsi="Times New Roman" w:cs="Times New Roman"/>
                <w:sz w:val="24"/>
                <w:szCs w:val="24"/>
              </w:rPr>
              <w:t>CCGGCGGAAGAAGCCCTGTCC</w:t>
            </w:r>
          </w:p>
        </w:tc>
        <w:tc>
          <w:tcPr>
            <w:tcW w:w="3590" w:type="dxa"/>
          </w:tcPr>
          <w:p w14:paraId="23D2CD03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A1">
              <w:rPr>
                <w:rFonts w:ascii="Times New Roman" w:hAnsi="Times New Roman" w:cs="Times New Roman"/>
                <w:sz w:val="24"/>
                <w:szCs w:val="24"/>
              </w:rPr>
              <w:t>CGAATTTGACGTTGTAGCCCG</w:t>
            </w:r>
          </w:p>
        </w:tc>
      </w:tr>
      <w:tr w:rsidR="007A5DBE" w14:paraId="0889C273" w14:textId="77777777" w:rsidTr="007A5DBE">
        <w:tc>
          <w:tcPr>
            <w:tcW w:w="1281" w:type="dxa"/>
          </w:tcPr>
          <w:p w14:paraId="176C2F39" w14:textId="167B46FD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E43C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7A11</w:t>
            </w:r>
          </w:p>
        </w:tc>
        <w:tc>
          <w:tcPr>
            <w:tcW w:w="3877" w:type="dxa"/>
          </w:tcPr>
          <w:p w14:paraId="2C5C4C9D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A1">
              <w:rPr>
                <w:rFonts w:ascii="Times New Roman" w:hAnsi="Times New Roman" w:cs="Times New Roman"/>
                <w:sz w:val="24"/>
                <w:szCs w:val="24"/>
              </w:rPr>
              <w:t>CGGGGCGTATTACCAGCAGT</w:t>
            </w:r>
          </w:p>
        </w:tc>
        <w:tc>
          <w:tcPr>
            <w:tcW w:w="3590" w:type="dxa"/>
          </w:tcPr>
          <w:p w14:paraId="6BF3F1A2" w14:textId="77777777" w:rsidR="007A5DBE" w:rsidRPr="008720DE" w:rsidRDefault="007A5DBE" w:rsidP="007A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A1">
              <w:rPr>
                <w:rFonts w:ascii="Times New Roman" w:hAnsi="Times New Roman" w:cs="Times New Roman"/>
                <w:sz w:val="24"/>
                <w:szCs w:val="24"/>
              </w:rPr>
              <w:t>CAATGGACGCTTCTTGGATGG</w:t>
            </w:r>
          </w:p>
        </w:tc>
      </w:tr>
      <w:tr w:rsidR="00481AFC" w14:paraId="50465C6A" w14:textId="77777777" w:rsidTr="007A5DBE">
        <w:trPr>
          <w:trHeight w:val="60"/>
        </w:trPr>
        <w:tc>
          <w:tcPr>
            <w:tcW w:w="1281" w:type="dxa"/>
            <w:tcBorders>
              <w:bottom w:val="single" w:sz="4" w:space="0" w:color="auto"/>
            </w:tcBorders>
          </w:tcPr>
          <w:p w14:paraId="50B3E675" w14:textId="77777777" w:rsidR="00481AFC" w:rsidRDefault="00481AFC" w:rsidP="00481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EB8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  <w:p w14:paraId="209CE4BB" w14:textId="77777777" w:rsidR="00481AFC" w:rsidRDefault="00481AFC" w:rsidP="00481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4C2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  <w:p w14:paraId="27F56D27" w14:textId="3DFFA5B0" w:rsidR="00481AFC" w:rsidRPr="008720DE" w:rsidRDefault="00481AFC" w:rsidP="00481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ED1">
              <w:rPr>
                <w:rFonts w:ascii="Times New Roman" w:hAnsi="Times New Roman" w:cs="Times New Roman"/>
                <w:sz w:val="24"/>
                <w:szCs w:val="24"/>
              </w:rPr>
              <w:t>DDIT4</w:t>
            </w:r>
          </w:p>
        </w:tc>
        <w:tc>
          <w:tcPr>
            <w:tcW w:w="3877" w:type="dxa"/>
            <w:tcBorders>
              <w:bottom w:val="single" w:sz="4" w:space="0" w:color="auto"/>
            </w:tcBorders>
          </w:tcPr>
          <w:p w14:paraId="13841CEB" w14:textId="77777777" w:rsidR="00481AFC" w:rsidRDefault="00481AFC" w:rsidP="00481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6FC">
              <w:rPr>
                <w:rFonts w:ascii="Times New Roman" w:hAnsi="Times New Roman" w:cs="Times New Roman"/>
                <w:sz w:val="24"/>
                <w:szCs w:val="24"/>
              </w:rPr>
              <w:t>CCCTGCGAACTTTCAGTATCC</w:t>
            </w:r>
          </w:p>
          <w:p w14:paraId="4E561DE4" w14:textId="77777777" w:rsidR="00481AFC" w:rsidRDefault="00481AFC" w:rsidP="00481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7A2">
              <w:rPr>
                <w:rFonts w:ascii="Times New Roman" w:hAnsi="Times New Roman" w:cs="Times New Roman"/>
                <w:sz w:val="24"/>
                <w:szCs w:val="24"/>
              </w:rPr>
              <w:t>GGAACTTTCAGAAGGGCCAG</w:t>
            </w:r>
          </w:p>
          <w:p w14:paraId="0D692D90" w14:textId="58C58859" w:rsidR="00481AFC" w:rsidRPr="008720DE" w:rsidRDefault="00481AFC" w:rsidP="00481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ED1">
              <w:rPr>
                <w:rFonts w:ascii="Times New Roman" w:hAnsi="Times New Roman" w:cs="Times New Roman"/>
                <w:sz w:val="24"/>
                <w:szCs w:val="24"/>
              </w:rPr>
              <w:t>CGGAGGAAGACACGGCTTACC</w:t>
            </w: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14:paraId="2D0C93FA" w14:textId="77777777" w:rsidR="00481AFC" w:rsidRDefault="00481AFC" w:rsidP="00481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C">
              <w:rPr>
                <w:rFonts w:ascii="Times New Roman" w:hAnsi="Times New Roman" w:cs="Times New Roman"/>
                <w:sz w:val="24"/>
                <w:szCs w:val="24"/>
              </w:rPr>
              <w:t>CTTTCAGAATGGCAGGGACTC</w:t>
            </w:r>
          </w:p>
          <w:p w14:paraId="5695A8E6" w14:textId="77777777" w:rsidR="00481AFC" w:rsidRDefault="00481AFC" w:rsidP="00481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19E">
              <w:rPr>
                <w:rFonts w:ascii="Times New Roman" w:hAnsi="Times New Roman" w:cs="Times New Roman"/>
                <w:sz w:val="24"/>
                <w:szCs w:val="24"/>
              </w:rPr>
              <w:t>GGAAGTAGACAGGGGCGAAG</w:t>
            </w:r>
          </w:p>
          <w:p w14:paraId="1705B03A" w14:textId="467D598B" w:rsidR="00481AFC" w:rsidRPr="008720DE" w:rsidRDefault="00481AFC" w:rsidP="00481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ED1">
              <w:rPr>
                <w:rFonts w:ascii="Times New Roman" w:hAnsi="Times New Roman" w:cs="Times New Roman"/>
                <w:sz w:val="24"/>
                <w:szCs w:val="24"/>
              </w:rPr>
              <w:t>GCTTACCAACTGGCTAGGCATCA</w:t>
            </w:r>
          </w:p>
        </w:tc>
      </w:tr>
      <w:bookmarkEnd w:id="1"/>
    </w:tbl>
    <w:p w14:paraId="2CE0D68A" w14:textId="0CA88D13" w:rsidR="006B5EAB" w:rsidRPr="006B5EAB" w:rsidRDefault="006B5EAB" w:rsidP="003A3F21">
      <w:pPr>
        <w:tabs>
          <w:tab w:val="left" w:pos="225"/>
        </w:tabs>
        <w:rPr>
          <w:rFonts w:ascii="Times New Roman" w:hAnsi="Times New Roman" w:cs="Times New Roman"/>
          <w:sz w:val="24"/>
          <w:szCs w:val="24"/>
        </w:rPr>
        <w:sectPr w:rsidR="006B5EAB" w:rsidRPr="006B5EAB" w:rsidSect="00403B2E">
          <w:footerReference w:type="default" r:id="rId11"/>
          <w:pgSz w:w="11906" w:h="16838"/>
          <w:pgMar w:top="1152" w:right="1440" w:bottom="1152" w:left="1440" w:header="850" w:footer="994" w:gutter="0"/>
          <w:cols w:space="425"/>
          <w:docGrid w:linePitch="360"/>
        </w:sectPr>
      </w:pPr>
    </w:p>
    <w:p w14:paraId="4F5256E5" w14:textId="77777777" w:rsidR="00C46CBA" w:rsidRPr="00C46CBA" w:rsidRDefault="00C46CBA" w:rsidP="001E6BAF">
      <w:pPr>
        <w:rPr>
          <w:rFonts w:ascii="Times New Roman" w:hAnsi="Times New Roman" w:cs="Times New Roman"/>
          <w:sz w:val="24"/>
          <w:szCs w:val="24"/>
        </w:rPr>
      </w:pPr>
    </w:p>
    <w:sectPr w:rsidR="00C46CBA" w:rsidRPr="00C46CBA" w:rsidSect="00FA5432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A81D3" w14:textId="77777777" w:rsidR="00C83160" w:rsidRDefault="00C83160" w:rsidP="00FB1C20">
      <w:pPr>
        <w:spacing w:after="0" w:line="240" w:lineRule="auto"/>
      </w:pPr>
      <w:r>
        <w:separator/>
      </w:r>
    </w:p>
  </w:endnote>
  <w:endnote w:type="continuationSeparator" w:id="0">
    <w:p w14:paraId="2BF4C504" w14:textId="77777777" w:rsidR="00C83160" w:rsidRDefault="00C83160" w:rsidP="00FB1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00595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AF55B1" w14:textId="78B5712D" w:rsidR="00425EEF" w:rsidRDefault="00425E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8B9F03" w14:textId="77777777" w:rsidR="00C73881" w:rsidRDefault="00C738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521BB" w14:textId="77777777" w:rsidR="00C83160" w:rsidRDefault="00C83160" w:rsidP="00FB1C20">
      <w:pPr>
        <w:spacing w:after="0" w:line="240" w:lineRule="auto"/>
      </w:pPr>
      <w:r>
        <w:separator/>
      </w:r>
    </w:p>
  </w:footnote>
  <w:footnote w:type="continuationSeparator" w:id="0">
    <w:p w14:paraId="09602EB5" w14:textId="77777777" w:rsidR="00C83160" w:rsidRDefault="00C83160" w:rsidP="00FB1C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AC"/>
    <w:rsid w:val="00016C58"/>
    <w:rsid w:val="00024F61"/>
    <w:rsid w:val="000435E9"/>
    <w:rsid w:val="0004534B"/>
    <w:rsid w:val="00066B0E"/>
    <w:rsid w:val="00070FDD"/>
    <w:rsid w:val="00091E96"/>
    <w:rsid w:val="000923FA"/>
    <w:rsid w:val="00094CF9"/>
    <w:rsid w:val="000A55C3"/>
    <w:rsid w:val="000C21C2"/>
    <w:rsid w:val="000C250F"/>
    <w:rsid w:val="000C45FA"/>
    <w:rsid w:val="000D1283"/>
    <w:rsid w:val="000D20E9"/>
    <w:rsid w:val="000E015C"/>
    <w:rsid w:val="000F354F"/>
    <w:rsid w:val="0012109C"/>
    <w:rsid w:val="00123F35"/>
    <w:rsid w:val="00126B52"/>
    <w:rsid w:val="00142EF8"/>
    <w:rsid w:val="00143896"/>
    <w:rsid w:val="00151B8A"/>
    <w:rsid w:val="00152C0A"/>
    <w:rsid w:val="001716D9"/>
    <w:rsid w:val="001871BE"/>
    <w:rsid w:val="001947C2"/>
    <w:rsid w:val="001A5A8E"/>
    <w:rsid w:val="001B6287"/>
    <w:rsid w:val="001B6BC2"/>
    <w:rsid w:val="001C646B"/>
    <w:rsid w:val="001D15F1"/>
    <w:rsid w:val="001D6107"/>
    <w:rsid w:val="001E6995"/>
    <w:rsid w:val="001E6BAF"/>
    <w:rsid w:val="002130FA"/>
    <w:rsid w:val="00226984"/>
    <w:rsid w:val="002761EA"/>
    <w:rsid w:val="002A3856"/>
    <w:rsid w:val="002A4BAA"/>
    <w:rsid w:val="002A6F84"/>
    <w:rsid w:val="002C0CCD"/>
    <w:rsid w:val="002C1CB6"/>
    <w:rsid w:val="002E0D2D"/>
    <w:rsid w:val="002F7C78"/>
    <w:rsid w:val="00303BA9"/>
    <w:rsid w:val="00331599"/>
    <w:rsid w:val="003417A6"/>
    <w:rsid w:val="003454E1"/>
    <w:rsid w:val="00352466"/>
    <w:rsid w:val="003571E0"/>
    <w:rsid w:val="00366A66"/>
    <w:rsid w:val="00377F4E"/>
    <w:rsid w:val="00390722"/>
    <w:rsid w:val="00397589"/>
    <w:rsid w:val="003A3F21"/>
    <w:rsid w:val="003B1674"/>
    <w:rsid w:val="003B1BAB"/>
    <w:rsid w:val="003B21AE"/>
    <w:rsid w:val="003B7083"/>
    <w:rsid w:val="003B76AF"/>
    <w:rsid w:val="003D5392"/>
    <w:rsid w:val="003E25AD"/>
    <w:rsid w:val="003E43CD"/>
    <w:rsid w:val="00403B2E"/>
    <w:rsid w:val="0041141A"/>
    <w:rsid w:val="0042481C"/>
    <w:rsid w:val="00425EEF"/>
    <w:rsid w:val="00431FC4"/>
    <w:rsid w:val="0044192B"/>
    <w:rsid w:val="004444B2"/>
    <w:rsid w:val="004501DA"/>
    <w:rsid w:val="004817A7"/>
    <w:rsid w:val="00481AFC"/>
    <w:rsid w:val="0048472E"/>
    <w:rsid w:val="00496CBB"/>
    <w:rsid w:val="00497784"/>
    <w:rsid w:val="004A28B3"/>
    <w:rsid w:val="004B1A9F"/>
    <w:rsid w:val="004C3678"/>
    <w:rsid w:val="004C6C5A"/>
    <w:rsid w:val="004D2024"/>
    <w:rsid w:val="004E64DB"/>
    <w:rsid w:val="004F3D9F"/>
    <w:rsid w:val="00514FF0"/>
    <w:rsid w:val="00522132"/>
    <w:rsid w:val="00524ABB"/>
    <w:rsid w:val="00531A21"/>
    <w:rsid w:val="0054080B"/>
    <w:rsid w:val="00570191"/>
    <w:rsid w:val="00572CE7"/>
    <w:rsid w:val="005833C7"/>
    <w:rsid w:val="005940B3"/>
    <w:rsid w:val="005C16D9"/>
    <w:rsid w:val="005C1990"/>
    <w:rsid w:val="005C4070"/>
    <w:rsid w:val="005C7125"/>
    <w:rsid w:val="005F0E4B"/>
    <w:rsid w:val="005F5457"/>
    <w:rsid w:val="006020FB"/>
    <w:rsid w:val="00603354"/>
    <w:rsid w:val="00644CC6"/>
    <w:rsid w:val="00650779"/>
    <w:rsid w:val="00652361"/>
    <w:rsid w:val="00670953"/>
    <w:rsid w:val="00685811"/>
    <w:rsid w:val="006A12A4"/>
    <w:rsid w:val="006A3AC7"/>
    <w:rsid w:val="006A518A"/>
    <w:rsid w:val="006B5EAB"/>
    <w:rsid w:val="006B7F16"/>
    <w:rsid w:val="006D104F"/>
    <w:rsid w:val="007239CA"/>
    <w:rsid w:val="007271DB"/>
    <w:rsid w:val="00765AF0"/>
    <w:rsid w:val="00766C1D"/>
    <w:rsid w:val="007744B3"/>
    <w:rsid w:val="007923DA"/>
    <w:rsid w:val="00794141"/>
    <w:rsid w:val="007A5DBE"/>
    <w:rsid w:val="007B0877"/>
    <w:rsid w:val="007B1C0F"/>
    <w:rsid w:val="007C24A7"/>
    <w:rsid w:val="007C2EB1"/>
    <w:rsid w:val="007D1B11"/>
    <w:rsid w:val="007D3427"/>
    <w:rsid w:val="007E5DA4"/>
    <w:rsid w:val="0082612F"/>
    <w:rsid w:val="0083153E"/>
    <w:rsid w:val="00840D07"/>
    <w:rsid w:val="008443A6"/>
    <w:rsid w:val="008720DE"/>
    <w:rsid w:val="008949D5"/>
    <w:rsid w:val="008A06EB"/>
    <w:rsid w:val="008B2BCB"/>
    <w:rsid w:val="008D0E63"/>
    <w:rsid w:val="008F710C"/>
    <w:rsid w:val="00900921"/>
    <w:rsid w:val="0090693B"/>
    <w:rsid w:val="00917362"/>
    <w:rsid w:val="0093193B"/>
    <w:rsid w:val="009348D8"/>
    <w:rsid w:val="009450D6"/>
    <w:rsid w:val="00965D38"/>
    <w:rsid w:val="009670D3"/>
    <w:rsid w:val="00967235"/>
    <w:rsid w:val="00977C68"/>
    <w:rsid w:val="009A110C"/>
    <w:rsid w:val="009E1B9C"/>
    <w:rsid w:val="009E6ED8"/>
    <w:rsid w:val="009F08BD"/>
    <w:rsid w:val="009F7826"/>
    <w:rsid w:val="00A00B52"/>
    <w:rsid w:val="00A028A6"/>
    <w:rsid w:val="00A22A26"/>
    <w:rsid w:val="00A47A23"/>
    <w:rsid w:val="00A5041E"/>
    <w:rsid w:val="00A64BF3"/>
    <w:rsid w:val="00A735B3"/>
    <w:rsid w:val="00A83F3D"/>
    <w:rsid w:val="00AA4436"/>
    <w:rsid w:val="00AB6971"/>
    <w:rsid w:val="00B01C54"/>
    <w:rsid w:val="00B02E95"/>
    <w:rsid w:val="00B10141"/>
    <w:rsid w:val="00B36804"/>
    <w:rsid w:val="00B40BF8"/>
    <w:rsid w:val="00B41687"/>
    <w:rsid w:val="00B41ED2"/>
    <w:rsid w:val="00B76A9C"/>
    <w:rsid w:val="00B94524"/>
    <w:rsid w:val="00B9609F"/>
    <w:rsid w:val="00BA6C69"/>
    <w:rsid w:val="00BB6579"/>
    <w:rsid w:val="00BB672D"/>
    <w:rsid w:val="00BE7F8E"/>
    <w:rsid w:val="00C03BB2"/>
    <w:rsid w:val="00C074AE"/>
    <w:rsid w:val="00C13C1A"/>
    <w:rsid w:val="00C16002"/>
    <w:rsid w:val="00C22CE5"/>
    <w:rsid w:val="00C25D50"/>
    <w:rsid w:val="00C33640"/>
    <w:rsid w:val="00C37088"/>
    <w:rsid w:val="00C44955"/>
    <w:rsid w:val="00C46CBA"/>
    <w:rsid w:val="00C53AB1"/>
    <w:rsid w:val="00C64CC3"/>
    <w:rsid w:val="00C7102B"/>
    <w:rsid w:val="00C73881"/>
    <w:rsid w:val="00C75E7E"/>
    <w:rsid w:val="00C818BB"/>
    <w:rsid w:val="00C83160"/>
    <w:rsid w:val="00CA43E1"/>
    <w:rsid w:val="00CB147F"/>
    <w:rsid w:val="00CB5F67"/>
    <w:rsid w:val="00CC0CB3"/>
    <w:rsid w:val="00CD57C4"/>
    <w:rsid w:val="00CE1566"/>
    <w:rsid w:val="00D12CE3"/>
    <w:rsid w:val="00D2551A"/>
    <w:rsid w:val="00D27253"/>
    <w:rsid w:val="00D53BAA"/>
    <w:rsid w:val="00D53C2B"/>
    <w:rsid w:val="00D70C1E"/>
    <w:rsid w:val="00D7476B"/>
    <w:rsid w:val="00D81D19"/>
    <w:rsid w:val="00DA4294"/>
    <w:rsid w:val="00DA4DB7"/>
    <w:rsid w:val="00DB3B58"/>
    <w:rsid w:val="00DB6405"/>
    <w:rsid w:val="00DD41CE"/>
    <w:rsid w:val="00DD5DFD"/>
    <w:rsid w:val="00DF03E1"/>
    <w:rsid w:val="00DF0C6C"/>
    <w:rsid w:val="00E217DD"/>
    <w:rsid w:val="00E26B9C"/>
    <w:rsid w:val="00E336DA"/>
    <w:rsid w:val="00E3665F"/>
    <w:rsid w:val="00E47F0C"/>
    <w:rsid w:val="00E5371D"/>
    <w:rsid w:val="00E7495E"/>
    <w:rsid w:val="00E7611D"/>
    <w:rsid w:val="00E76AE4"/>
    <w:rsid w:val="00E76FA1"/>
    <w:rsid w:val="00EA2C05"/>
    <w:rsid w:val="00EB46F3"/>
    <w:rsid w:val="00EB6D3B"/>
    <w:rsid w:val="00F01E8A"/>
    <w:rsid w:val="00F036DD"/>
    <w:rsid w:val="00F07443"/>
    <w:rsid w:val="00F1148C"/>
    <w:rsid w:val="00F1188A"/>
    <w:rsid w:val="00F22DEA"/>
    <w:rsid w:val="00F459C6"/>
    <w:rsid w:val="00F47107"/>
    <w:rsid w:val="00F6030D"/>
    <w:rsid w:val="00F64DAD"/>
    <w:rsid w:val="00F65F43"/>
    <w:rsid w:val="00F73E5D"/>
    <w:rsid w:val="00F82AF0"/>
    <w:rsid w:val="00FA16F3"/>
    <w:rsid w:val="00FA5432"/>
    <w:rsid w:val="00FB0494"/>
    <w:rsid w:val="00FB1C20"/>
    <w:rsid w:val="00FB27D3"/>
    <w:rsid w:val="00FB2E31"/>
    <w:rsid w:val="00FC65EC"/>
    <w:rsid w:val="00FE07E4"/>
    <w:rsid w:val="00FE4AA2"/>
    <w:rsid w:val="00FE58AC"/>
    <w:rsid w:val="00FE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EDDD4"/>
  <w15:docId w15:val="{B503561E-2BE5-474F-AF92-EBDF2B726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1C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1C20"/>
  </w:style>
  <w:style w:type="paragraph" w:styleId="Footer">
    <w:name w:val="footer"/>
    <w:basedOn w:val="Normal"/>
    <w:link w:val="FooterChar"/>
    <w:uiPriority w:val="99"/>
    <w:unhideWhenUsed/>
    <w:rsid w:val="00FB1C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1C20"/>
  </w:style>
  <w:style w:type="table" w:styleId="PlainTable2">
    <w:name w:val="Plain Table 2"/>
    <w:basedOn w:val="TableNormal"/>
    <w:uiPriority w:val="42"/>
    <w:rsid w:val="00524A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42EF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hjeong@jbnu.ac.k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87</Words>
  <Characters>277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mohamed nageb</cp:lastModifiedBy>
  <cp:revision>9</cp:revision>
  <dcterms:created xsi:type="dcterms:W3CDTF">2026-03-12T07:06:00Z</dcterms:created>
  <dcterms:modified xsi:type="dcterms:W3CDTF">2026-03-16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ef385dd898a3058b2420c59ba3561fed073fefb8c8548ab458794cd41b9cbd</vt:lpwstr>
  </property>
</Properties>
</file>